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3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8"/>
        <w:gridCol w:w="1986"/>
        <w:gridCol w:w="2269"/>
        <w:gridCol w:w="1136"/>
        <w:gridCol w:w="1133"/>
        <w:gridCol w:w="1843"/>
        <w:gridCol w:w="1846"/>
        <w:gridCol w:w="1130"/>
      </w:tblGrid>
      <w:tr w:rsidR="00A82454" w:rsidRPr="000C7734" w14:paraId="639831A5" w14:textId="77777777" w:rsidTr="00A2503D">
        <w:trPr>
          <w:trHeight w:val="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F4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4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Pr="000C773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aseline characteristics </w:t>
            </w:r>
            <w:r w:rsidRPr="007336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f groups 1 and 2 after</w:t>
            </w: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SM and IPTW adjustment in patients receiving surgical resection</w:t>
            </w:r>
          </w:p>
        </w:tc>
      </w:tr>
      <w:tr w:rsidR="00A82454" w:rsidRPr="000C7734" w14:paraId="697B0DB1" w14:textId="77777777" w:rsidTr="00A2503D">
        <w:trPr>
          <w:trHeight w:val="50"/>
        </w:trPr>
        <w:tc>
          <w:tcPr>
            <w:tcW w:w="11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5697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1B5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M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2D39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B70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60C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TW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FBF4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82454" w:rsidRPr="000C7734" w14:paraId="26A367ED" w14:textId="77777777" w:rsidTr="00A2503D">
        <w:trPr>
          <w:trHeight w:val="50"/>
        </w:trPr>
        <w:tc>
          <w:tcPr>
            <w:tcW w:w="11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930F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62A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 (n=244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676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 (n=244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79C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D86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C79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 (n=372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6DE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 (n=295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26E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82454" w:rsidRPr="000C7734" w14:paraId="405FF5E5" w14:textId="77777777" w:rsidTr="00A2503D">
        <w:trPr>
          <w:trHeight w:val="5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A4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0A3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3 ± 9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EB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 ± 9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09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E62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B6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9 ± 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99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9 ± 0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B8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A82454" w:rsidRPr="000C7734" w14:paraId="4D4808DD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4D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CF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 (74.2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51A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 (76.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44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B5C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16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4 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C63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2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6971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A82454" w:rsidRPr="000C7734" w14:paraId="7B013F84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6F1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918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2 ± 3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CA0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 ± 3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1EA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77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AF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 ± 0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351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 ± 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383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</w:tr>
      <w:tr w:rsidR="00A82454" w:rsidRPr="000C7734" w14:paraId="49C21E55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B67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FBD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 (13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C9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10.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D5A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355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EE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8 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38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1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BC2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38</w:t>
            </w:r>
          </w:p>
        </w:tc>
      </w:tr>
      <w:tr w:rsidR="00A82454" w:rsidRPr="000C7734" w14:paraId="327C2515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72D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019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(28.3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B7C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 (23.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06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C3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1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2B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 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1A2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5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031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56</w:t>
            </w:r>
          </w:p>
        </w:tc>
      </w:tr>
      <w:tr w:rsidR="00A82454" w:rsidRPr="000C7734" w14:paraId="0C5B1993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23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nofovir/Entecavi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18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 (50.4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574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 (49.6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C0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879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DE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3 (0.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459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8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8A5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</w:tr>
      <w:tr w:rsidR="00A82454" w:rsidRPr="000C7734" w14:paraId="1AD844C0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CF3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ositivity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DD9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(28.3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288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 (34.4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412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A1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4A2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9 (0.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63D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9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58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A82454" w:rsidRPr="000C7734" w14:paraId="2E593948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D6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, IU/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BFC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5 ± 29.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39F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9 ± 24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94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1CB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FA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8 ± 2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6CA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4 ± 2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6C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</w:tr>
      <w:tr w:rsidR="00A82454" w:rsidRPr="000C7734" w14:paraId="4DF4914F" w14:textId="77777777" w:rsidTr="00A2503D">
        <w:trPr>
          <w:trHeight w:val="202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05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, IU/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AD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7 ± 36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A0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8 ± 27.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DE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77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0D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9 ± 3.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F65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.1 ± 2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F9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</w:tr>
      <w:tr w:rsidR="00A82454" w:rsidRPr="000C7734" w14:paraId="1C2B797D" w14:textId="77777777" w:rsidTr="00A2503D">
        <w:trPr>
          <w:trHeight w:val="77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8E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bumin, g/d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52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 ± 0.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BF9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 ± 0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E1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127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9F8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 ± 0.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623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 ± 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C09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</w:tr>
      <w:tr w:rsidR="00A82454" w:rsidRPr="000C7734" w14:paraId="5C9C007F" w14:textId="77777777" w:rsidTr="00A2503D">
        <w:trPr>
          <w:trHeight w:val="82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705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bilirubin, mg/d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F7A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 ± 0.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3AF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 ± 0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8B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74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4A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 ± 0.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30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 ± 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D5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</w:tr>
      <w:tr w:rsidR="00A82454" w:rsidRPr="000C7734" w14:paraId="4860FB03" w14:textId="77777777" w:rsidTr="00A2503D">
        <w:trPr>
          <w:trHeight w:val="85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E35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hrombin time, IN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C32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 ± 0.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E3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 ± 0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92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67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5C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 ± 0.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BC71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 ± 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058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</w:tr>
      <w:tr w:rsidR="00A82454" w:rsidRPr="000C7734" w14:paraId="2A420219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7C4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s, 1,000/mm</w:t>
            </w: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8A7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7.1 ± 56.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A23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7.0 ± 61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84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2D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C6E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.3 ± 3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434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7.4 ± 4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A8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3</w:t>
            </w:r>
          </w:p>
        </w:tc>
      </w:tr>
      <w:tr w:rsidR="00A82454" w:rsidRPr="000C7734" w14:paraId="1B199F47" w14:textId="77777777" w:rsidTr="00A2503D">
        <w:trPr>
          <w:trHeight w:val="315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3D4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FP, ng/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EC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37.8 ± 9221.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59C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8.9 ± 10424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AF9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D3B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18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9.3 ± 677.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F4A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32.3 ± 633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97F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0</w:t>
            </w:r>
          </w:p>
        </w:tc>
      </w:tr>
      <w:tr w:rsidR="00A82454" w:rsidRPr="000C7734" w14:paraId="4071BFF5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C8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CP, </w:t>
            </w:r>
            <w:proofErr w:type="spellStart"/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U</w:t>
            </w:r>
            <w:proofErr w:type="spellEnd"/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D6D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31.4 ± 9691.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6C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84.3 ± 12200.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0D0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C119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A2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08.8 ± 642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D7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50.3 ± 655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4DA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A82454" w:rsidRPr="000C7734" w14:paraId="2F8F9DF2" w14:textId="77777777" w:rsidTr="00A2503D">
        <w:trPr>
          <w:trHeight w:val="315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DF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Pathologic findings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413A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360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F1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B2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5B2A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C7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D7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82454" w:rsidRPr="000C7734" w14:paraId="67D0827D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85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ingle tumor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A49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 (20.9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C6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 (19.7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E71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26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0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63A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.5 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836F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.5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91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</w:tr>
      <w:tr w:rsidR="00A82454" w:rsidRPr="000C7734" w14:paraId="2FA7F22C" w14:textId="77777777" w:rsidTr="00A2503D">
        <w:trPr>
          <w:trHeight w:val="315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78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aximal tumor size, cm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20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 ± 2.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AB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 ± 3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C98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581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0F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 ± 0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78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 ± 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8B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A82454" w:rsidRPr="000C7734" w14:paraId="12BD6371" w14:textId="77777777" w:rsidTr="00A2503D">
        <w:trPr>
          <w:trHeight w:val="88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0F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ortal vein invasio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B21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 (4.9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26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6.1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15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E7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05E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2 (0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997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 (0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0D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</w:tr>
      <w:tr w:rsidR="00A82454" w:rsidRPr="000C7734" w14:paraId="68EAF816" w14:textId="77777777" w:rsidTr="00A2503D">
        <w:trPr>
          <w:trHeight w:val="315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1C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icrovascular invasion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37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 (49.6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2D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 (51.2%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98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18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AB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0 (0.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76B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9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BC0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  <w:tr w:rsidR="00A82454" w:rsidRPr="000C7734" w14:paraId="5A9AB4A8" w14:textId="77777777" w:rsidTr="00A2503D">
        <w:trPr>
          <w:trHeight w:val="60"/>
        </w:trPr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FE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Edmondson-Stein grade 1&amp;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6E2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5 (55.3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9C3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 (56.6%)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59A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C8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9BA6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7 (0.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745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.8 (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559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</w:tr>
      <w:tr w:rsidR="00A82454" w:rsidRPr="000C7734" w14:paraId="5A0BE413" w14:textId="77777777" w:rsidTr="00A2503D">
        <w:trPr>
          <w:trHeight w:val="315"/>
        </w:trPr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7C4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irrhosis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8A0AE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 (38.1%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0FC0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 (39.3%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F8BD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4924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EC27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6 (0.03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7A98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9 (0.03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FEAC" w14:textId="77777777" w:rsidR="00A82454" w:rsidRPr="000C7734" w:rsidRDefault="00A82454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A82454" w:rsidRPr="000C7734" w14:paraId="5CE44252" w14:textId="77777777" w:rsidTr="00A2503D">
        <w:trPr>
          <w:trHeight w:val="9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F81" w14:textId="77777777" w:rsidR="005432FE" w:rsidRDefault="00A82454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ta of PSM analysis are presented as means ± SD, medians (interquartile ranges), or numbers (%).</w:t>
            </w:r>
          </w:p>
          <w:p w14:paraId="153993B5" w14:textId="6B89DD87" w:rsidR="00A82454" w:rsidRPr="000C7734" w:rsidRDefault="005432FE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ta of IPTW analysis are presented as means (standard error) or % (standard error).</w:t>
            </w:r>
            <w:r w:rsidR="00A82454"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5432FE" w:rsidRPr="000C7734" w14:paraId="62BD8063" w14:textId="77777777" w:rsidTr="00A2503D">
        <w:trPr>
          <w:trHeight w:val="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2D24" w14:textId="2746D991" w:rsidR="005432FE" w:rsidRPr="000C7734" w:rsidRDefault="005432FE" w:rsidP="005432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M, propensity score matching; IPTW, inverse probability of treatment weighting; SMD, standardized mean difference; AST, aspartate aminotransferase; ALT, alanine aminotransferase; INR, international normalized ratio; AFP, alpha-fetoprotein; DCP, des-gamma-carboxy-prothrombin.</w:t>
            </w:r>
          </w:p>
        </w:tc>
      </w:tr>
      <w:tr w:rsidR="005432FE" w:rsidRPr="000C7734" w14:paraId="1B811F70" w14:textId="77777777" w:rsidTr="00A2503D">
        <w:trPr>
          <w:trHeight w:val="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74F2" w14:textId="439FD604" w:rsidR="005432FE" w:rsidRPr="000C7734" w:rsidRDefault="005432FE" w:rsidP="005432F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7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Group 1, patients who fulfilled AVT indication only with HCC; Group 2, patients who fulfilled AVT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ication</w:t>
            </w:r>
            <w:r w:rsidRPr="000C773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14:paraId="1D689EA1" w14:textId="77777777" w:rsidR="00A82454" w:rsidRPr="00A82454" w:rsidRDefault="00A82454">
      <w:pPr>
        <w:rPr>
          <w:rFonts w:hint="eastAsia"/>
        </w:rPr>
      </w:pPr>
    </w:p>
    <w:sectPr w:rsidR="00A82454" w:rsidRPr="00A82454" w:rsidSect="00A8245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54"/>
    <w:rsid w:val="00047711"/>
    <w:rsid w:val="005432FE"/>
    <w:rsid w:val="00A8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D8467"/>
  <w15:chartTrackingRefBased/>
  <w15:docId w15:val="{6BB9D203-5145-4861-9DA6-D700DAB3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454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8245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8245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8245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8245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8245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8245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8245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8245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8245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8245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8245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8245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8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8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8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8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8245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8245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8245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8245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824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82454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8245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82454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8245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82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8245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82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2</cp:revision>
  <dcterms:created xsi:type="dcterms:W3CDTF">2024-07-15T11:12:00Z</dcterms:created>
  <dcterms:modified xsi:type="dcterms:W3CDTF">2024-07-15T11:12:00Z</dcterms:modified>
</cp:coreProperties>
</file>